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906" w:rsidRPr="005A280F" w:rsidRDefault="00A72D13" w:rsidP="000D4906">
      <w:pPr>
        <w:spacing w:line="276" w:lineRule="auto"/>
        <w:rPr>
          <w:rFonts w:ascii="Times New Roman" w:hAnsi="Times New Roman"/>
          <w:szCs w:val="24"/>
          <w:lang w:val="en-US"/>
        </w:rPr>
      </w:pPr>
      <w:r w:rsidRPr="005716CC">
        <w:rPr>
          <w:rFonts w:ascii="Times New Roman" w:hAnsi="Times New Roman"/>
          <w:b/>
          <w:noProof/>
          <w:szCs w:val="24"/>
          <w:lang w:val="en-GB"/>
        </w:rPr>
        <w:t xml:space="preserve">Suppl. </w:t>
      </w:r>
      <w:r w:rsidR="000D4906" w:rsidRPr="005716CC">
        <w:rPr>
          <w:rFonts w:ascii="Times New Roman" w:hAnsi="Times New Roman"/>
          <w:b/>
          <w:noProof/>
          <w:szCs w:val="24"/>
          <w:lang w:val="en-GB"/>
        </w:rPr>
        <w:t>T</w:t>
      </w:r>
      <w:r w:rsidR="000D4906" w:rsidRPr="005716CC">
        <w:rPr>
          <w:rFonts w:ascii="Times New Roman" w:hAnsi="Times New Roman"/>
          <w:b/>
          <w:szCs w:val="24"/>
          <w:lang w:val="en-GB"/>
        </w:rPr>
        <w:t>able</w:t>
      </w:r>
      <w:r w:rsidR="00197EB3" w:rsidRPr="005716CC">
        <w:rPr>
          <w:rFonts w:ascii="Times New Roman" w:hAnsi="Times New Roman"/>
          <w:b/>
          <w:szCs w:val="24"/>
          <w:lang w:val="en-GB"/>
        </w:rPr>
        <w:t xml:space="preserve"> </w:t>
      </w:r>
      <w:r w:rsidR="005716CC" w:rsidRPr="005716CC">
        <w:rPr>
          <w:rFonts w:ascii="Times New Roman" w:hAnsi="Times New Roman"/>
          <w:b/>
          <w:szCs w:val="24"/>
          <w:lang w:val="en-GB"/>
        </w:rPr>
        <w:t>1</w:t>
      </w:r>
      <w:r w:rsidR="00981C78" w:rsidRPr="005716CC">
        <w:rPr>
          <w:rFonts w:ascii="Times New Roman" w:hAnsi="Times New Roman"/>
          <w:b/>
          <w:szCs w:val="24"/>
          <w:lang w:val="en-GB"/>
        </w:rPr>
        <w:t>:</w:t>
      </w:r>
      <w:r w:rsidR="00981C78" w:rsidRPr="005716CC">
        <w:rPr>
          <w:rFonts w:ascii="Times New Roman" w:hAnsi="Times New Roman"/>
          <w:szCs w:val="24"/>
          <w:lang w:val="en-GB"/>
        </w:rPr>
        <w:t xml:space="preserve"> </w:t>
      </w:r>
      <w:r w:rsidRPr="005716CC">
        <w:rPr>
          <w:rFonts w:ascii="Times New Roman" w:hAnsi="Times New Roman"/>
          <w:szCs w:val="24"/>
          <w:lang w:val="en-US"/>
        </w:rPr>
        <w:t xml:space="preserve">Systemic markers of inflammation </w:t>
      </w:r>
      <w:r w:rsidR="006E54DC">
        <w:rPr>
          <w:rFonts w:ascii="Times New Roman" w:hAnsi="Times New Roman"/>
          <w:szCs w:val="24"/>
          <w:lang w:val="en-US"/>
        </w:rPr>
        <w:t xml:space="preserve">in mice with (VWR) or without (SED) running </w:t>
      </w:r>
      <w:r w:rsidR="000B766D">
        <w:rPr>
          <w:rFonts w:ascii="Times New Roman" w:hAnsi="Times New Roman"/>
          <w:szCs w:val="24"/>
          <w:lang w:val="en-US"/>
        </w:rPr>
        <w:t xml:space="preserve">and after liver injury with </w:t>
      </w:r>
      <w:proofErr w:type="spellStart"/>
      <w:r w:rsidR="000B766D">
        <w:rPr>
          <w:rFonts w:ascii="Times New Roman" w:hAnsi="Times New Roman"/>
          <w:szCs w:val="24"/>
          <w:lang w:val="en-US"/>
        </w:rPr>
        <w:t>Gal</w:t>
      </w:r>
      <w:r w:rsidRPr="005716CC">
        <w:rPr>
          <w:rFonts w:ascii="Times New Roman" w:hAnsi="Times New Roman"/>
          <w:szCs w:val="24"/>
          <w:lang w:val="en-US"/>
        </w:rPr>
        <w:t>N</w:t>
      </w:r>
      <w:proofErr w:type="spellEnd"/>
      <w:r w:rsidRPr="005716CC">
        <w:rPr>
          <w:rFonts w:ascii="Times New Roman" w:hAnsi="Times New Roman"/>
          <w:szCs w:val="24"/>
          <w:lang w:val="en-US"/>
        </w:rPr>
        <w:t>/LPS</w:t>
      </w:r>
      <w:r w:rsidR="00996EAF">
        <w:rPr>
          <w:rFonts w:ascii="Times New Roman" w:hAnsi="Times New Roman"/>
          <w:szCs w:val="24"/>
          <w:lang w:val="en-US"/>
        </w:rPr>
        <w:t xml:space="preserve"> were measured by </w:t>
      </w:r>
      <w:r w:rsidR="00996EAF" w:rsidRPr="000C18A9">
        <w:rPr>
          <w:rFonts w:ascii="Times New Roman" w:hAnsi="Times New Roman"/>
          <w:color w:val="000000"/>
          <w:szCs w:val="24"/>
          <w:lang w:val="en-GB"/>
        </w:rPr>
        <w:t>cytometric bead array (CBA)</w:t>
      </w:r>
      <w:r w:rsidR="00996EAF">
        <w:rPr>
          <w:rFonts w:ascii="Times New Roman" w:hAnsi="Times New Roman"/>
          <w:color w:val="000000"/>
          <w:szCs w:val="24"/>
          <w:lang w:val="en-GB"/>
        </w:rPr>
        <w:t>.</w:t>
      </w:r>
      <w:bookmarkStart w:id="0" w:name="_GoBack"/>
      <w:bookmarkEnd w:id="0"/>
    </w:p>
    <w:tbl>
      <w:tblPr>
        <w:tblStyle w:val="HelleSchattierung1"/>
        <w:tblW w:w="5000" w:type="pct"/>
        <w:tblLayout w:type="fixed"/>
        <w:tblLook w:val="04A0" w:firstRow="1" w:lastRow="0" w:firstColumn="1" w:lastColumn="0" w:noHBand="0" w:noVBand="1"/>
      </w:tblPr>
      <w:tblGrid>
        <w:gridCol w:w="1294"/>
        <w:gridCol w:w="1972"/>
        <w:gridCol w:w="1972"/>
        <w:gridCol w:w="1117"/>
        <w:gridCol w:w="1845"/>
        <w:gridCol w:w="1972"/>
        <w:gridCol w:w="864"/>
        <w:gridCol w:w="1735"/>
        <w:gridCol w:w="1732"/>
      </w:tblGrid>
      <w:tr w:rsidR="00A72D13" w:rsidRPr="00996EAF" w:rsidTr="00A72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</w:tcPr>
          <w:p w:rsidR="00A72D13" w:rsidRPr="00C95BB0" w:rsidRDefault="00A72D13" w:rsidP="00E27046">
            <w:pPr>
              <w:spacing w:before="0"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</w:p>
        </w:tc>
        <w:tc>
          <w:tcPr>
            <w:tcW w:w="1745" w:type="pct"/>
            <w:gridSpan w:val="3"/>
            <w:vAlign w:val="center"/>
          </w:tcPr>
          <w:p w:rsidR="00A72D13" w:rsidRPr="00C95BB0" w:rsidRDefault="00A72D13" w:rsidP="006B2E92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 xml:space="preserve">VWR </w:t>
            </w:r>
          </w:p>
        </w:tc>
        <w:tc>
          <w:tcPr>
            <w:tcW w:w="1614" w:type="pct"/>
            <w:gridSpan w:val="3"/>
            <w:vAlign w:val="center"/>
          </w:tcPr>
          <w:p w:rsidR="00A72D13" w:rsidRPr="00C95BB0" w:rsidRDefault="00A72D13" w:rsidP="006B2E92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 xml:space="preserve">SED </w:t>
            </w:r>
          </w:p>
        </w:tc>
        <w:tc>
          <w:tcPr>
            <w:tcW w:w="598" w:type="pct"/>
          </w:tcPr>
          <w:p w:rsidR="00A72D13" w:rsidRDefault="00A72D13" w:rsidP="000A099D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pre-</w:t>
            </w:r>
          </w:p>
          <w:p w:rsidR="00A72D13" w:rsidRDefault="00A72D13" w:rsidP="000A099D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Ga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/LPS</w:t>
            </w:r>
          </w:p>
          <w:p w:rsidR="00A72D13" w:rsidRPr="007C4B79" w:rsidRDefault="00A72D13" w:rsidP="000A099D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VWR vs. SED</w:t>
            </w:r>
          </w:p>
        </w:tc>
        <w:tc>
          <w:tcPr>
            <w:tcW w:w="597" w:type="pct"/>
            <w:vAlign w:val="center"/>
          </w:tcPr>
          <w:p w:rsidR="00A72D13" w:rsidRDefault="00A72D13" w:rsidP="000A099D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  <w:r w:rsidRPr="007C4B79">
              <w:rPr>
                <w:rFonts w:ascii="Times New Roman" w:eastAsia="Times New Roman" w:hAnsi="Times New Roman"/>
                <w:color w:val="000000"/>
                <w:lang w:val="en-GB" w:eastAsia="de-DE"/>
              </w:rPr>
              <w:t>post-</w:t>
            </w:r>
          </w:p>
          <w:p w:rsidR="00A72D13" w:rsidRDefault="00A72D13" w:rsidP="000A099D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Ga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/LPS</w:t>
            </w:r>
            <w:r w:rsidRPr="007C4B79"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  <w:t xml:space="preserve"> </w:t>
            </w:r>
          </w:p>
          <w:p w:rsidR="00A72D13" w:rsidRPr="00C95BB0" w:rsidRDefault="00A72D13" w:rsidP="000A099D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  <w:r w:rsidRPr="007C4B79">
              <w:rPr>
                <w:rFonts w:ascii="Times New Roman" w:eastAsia="Times New Roman" w:hAnsi="Times New Roman"/>
                <w:color w:val="000000"/>
                <w:lang w:val="en-GB" w:eastAsia="de-DE"/>
              </w:rPr>
              <w:t>VWR vs. SED</w:t>
            </w:r>
          </w:p>
        </w:tc>
      </w:tr>
      <w:tr w:rsidR="00A72D13" w:rsidRPr="00A72D13" w:rsidTr="000B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</w:tcPr>
          <w:p w:rsidR="00A72D13" w:rsidRDefault="00A72D13" w:rsidP="00E27046">
            <w:pPr>
              <w:spacing w:before="0"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</w:p>
        </w:tc>
        <w:tc>
          <w:tcPr>
            <w:tcW w:w="680" w:type="pct"/>
          </w:tcPr>
          <w:p w:rsidR="00A72D13" w:rsidRDefault="00A72D13" w:rsidP="00903DC1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r w:rsidRPr="007C4B79"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pre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br/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GaI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/LPS</w:t>
            </w:r>
          </w:p>
        </w:tc>
        <w:tc>
          <w:tcPr>
            <w:tcW w:w="680" w:type="pct"/>
          </w:tcPr>
          <w:p w:rsidR="00A72D13" w:rsidRDefault="00A72D13" w:rsidP="00903DC1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r w:rsidRPr="007C4B79"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post-</w:t>
            </w:r>
          </w:p>
          <w:p w:rsidR="00A72D13" w:rsidRDefault="00A72D13" w:rsidP="00903DC1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GaI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/LPS</w:t>
            </w:r>
          </w:p>
        </w:tc>
        <w:tc>
          <w:tcPr>
            <w:tcW w:w="385" w:type="pct"/>
          </w:tcPr>
          <w:p w:rsidR="00A72D13" w:rsidRDefault="00A72D13" w:rsidP="00BF610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p</w:t>
            </w:r>
          </w:p>
        </w:tc>
        <w:tc>
          <w:tcPr>
            <w:tcW w:w="636" w:type="pct"/>
          </w:tcPr>
          <w:p w:rsidR="00A72D13" w:rsidRDefault="00A72D13" w:rsidP="00BF610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r w:rsidRPr="007C4B79"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pre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br/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GaI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/LPS</w:t>
            </w:r>
          </w:p>
        </w:tc>
        <w:tc>
          <w:tcPr>
            <w:tcW w:w="680" w:type="pct"/>
          </w:tcPr>
          <w:p w:rsidR="00A72D13" w:rsidRDefault="00A72D13" w:rsidP="00BF610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r w:rsidRPr="007C4B79"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post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 xml:space="preserve"> </w:t>
            </w:r>
          </w:p>
          <w:p w:rsidR="00A72D13" w:rsidRDefault="00A72D13" w:rsidP="00BF610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GaI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/LPS</w:t>
            </w:r>
          </w:p>
        </w:tc>
        <w:tc>
          <w:tcPr>
            <w:tcW w:w="298" w:type="pct"/>
          </w:tcPr>
          <w:p w:rsidR="00A72D13" w:rsidRDefault="00A72D13" w:rsidP="00BF610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r w:rsidRPr="007C4B79"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  <w:t>p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A72D13" w:rsidRPr="00BF610D" w:rsidRDefault="00A72D13" w:rsidP="00BF610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GB" w:eastAsia="de-DE"/>
              </w:rPr>
              <w:t>p</w:t>
            </w:r>
          </w:p>
        </w:tc>
        <w:tc>
          <w:tcPr>
            <w:tcW w:w="597" w:type="pct"/>
            <w:tcBorders>
              <w:left w:val="single" w:sz="4" w:space="0" w:color="auto"/>
            </w:tcBorders>
          </w:tcPr>
          <w:p w:rsidR="00A72D13" w:rsidRDefault="00A72D13" w:rsidP="00BF610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lang w:val="en-GB" w:eastAsia="de-DE"/>
              </w:rPr>
            </w:pPr>
            <w:r w:rsidRPr="00BF610D">
              <w:rPr>
                <w:rFonts w:ascii="Times New Roman" w:eastAsia="Times New Roman" w:hAnsi="Times New Roman"/>
                <w:b/>
                <w:color w:val="000000"/>
                <w:lang w:val="en-GB" w:eastAsia="de-DE"/>
              </w:rPr>
              <w:t>p</w:t>
            </w:r>
          </w:p>
        </w:tc>
      </w:tr>
      <w:tr w:rsidR="00A72D13" w:rsidRPr="00903DC1" w:rsidTr="000B766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</w:tcPr>
          <w:p w:rsidR="00A72D13" w:rsidRPr="0082525B" w:rsidRDefault="00A72D13" w:rsidP="000B766D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82525B">
              <w:rPr>
                <w:rFonts w:ascii="Times New Roman" w:eastAsia="Times New Roman" w:hAnsi="Times New Roman"/>
                <w:color w:val="000000"/>
                <w:lang w:val="en-GB" w:eastAsia="de-DE"/>
              </w:rPr>
              <w:t>TNF</w:t>
            </w:r>
          </w:p>
        </w:tc>
        <w:tc>
          <w:tcPr>
            <w:tcW w:w="680" w:type="pct"/>
          </w:tcPr>
          <w:p w:rsidR="00A72D13" w:rsidRPr="00A72D13" w:rsidRDefault="00A72D13" w:rsidP="00F535FD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val="en-US" w:eastAsia="de-DE"/>
              </w:rPr>
              <w:t>6.88 (±9.73)</w:t>
            </w:r>
          </w:p>
        </w:tc>
        <w:tc>
          <w:tcPr>
            <w:tcW w:w="680" w:type="pct"/>
          </w:tcPr>
          <w:p w:rsidR="00A72D13" w:rsidRPr="00F535FD" w:rsidRDefault="00A72D13" w:rsidP="00A72D1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199.55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49.21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385" w:type="pct"/>
          </w:tcPr>
          <w:p w:rsidR="00A72D13" w:rsidRPr="00F535FD" w:rsidRDefault="004C4279" w:rsidP="003D550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636" w:type="pct"/>
          </w:tcPr>
          <w:p w:rsidR="00A72D13" w:rsidRPr="00F535FD" w:rsidRDefault="00A72D13" w:rsidP="003D550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1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2.67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680" w:type="pct"/>
          </w:tcPr>
          <w:p w:rsidR="00A72D13" w:rsidRPr="00F535FD" w:rsidRDefault="00A72D13" w:rsidP="00A72D1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74.39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36.23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298" w:type="pct"/>
          </w:tcPr>
          <w:p w:rsidR="00A72D13" w:rsidRPr="004C4279" w:rsidRDefault="004C4279" w:rsidP="003D550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4C4279">
              <w:rPr>
                <w:rFonts w:ascii="Times New Roman" w:eastAsia="Times New Roman" w:hAnsi="Times New Roman"/>
                <w:color w:val="000000"/>
                <w:lang w:eastAsia="de-DE"/>
              </w:rPr>
              <w:t>0.08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A72D13" w:rsidRPr="00A72D13" w:rsidRDefault="00A72D13" w:rsidP="003D550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0.57</w:t>
            </w:r>
          </w:p>
        </w:tc>
        <w:tc>
          <w:tcPr>
            <w:tcW w:w="597" w:type="pct"/>
            <w:tcBorders>
              <w:left w:val="single" w:sz="4" w:space="0" w:color="auto"/>
            </w:tcBorders>
          </w:tcPr>
          <w:p w:rsidR="00A72D13" w:rsidRPr="00A72D13" w:rsidRDefault="00A72D13" w:rsidP="003D550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0.74</w:t>
            </w:r>
          </w:p>
        </w:tc>
      </w:tr>
      <w:tr w:rsidR="00A72D13" w:rsidRPr="00903DC1" w:rsidTr="000B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</w:tcPr>
          <w:p w:rsidR="00A72D13" w:rsidRPr="00F535FD" w:rsidRDefault="00A72D13" w:rsidP="003D5505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IL-6</w:t>
            </w:r>
          </w:p>
        </w:tc>
        <w:tc>
          <w:tcPr>
            <w:tcW w:w="680" w:type="pct"/>
          </w:tcPr>
          <w:p w:rsidR="00A72D13" w:rsidRPr="00F535FD" w:rsidRDefault="00A72D13" w:rsidP="00F535F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76.05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26.64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680" w:type="pct"/>
          </w:tcPr>
          <w:p w:rsidR="00A72D13" w:rsidRPr="00F535FD" w:rsidRDefault="00A72D13" w:rsidP="00A72D1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6897.73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2575.00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385" w:type="pct"/>
          </w:tcPr>
          <w:p w:rsidR="00A72D13" w:rsidRPr="00F535FD" w:rsidRDefault="004C4279" w:rsidP="003D5505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&lt;0.01</w:t>
            </w:r>
          </w:p>
        </w:tc>
        <w:tc>
          <w:tcPr>
            <w:tcW w:w="636" w:type="pct"/>
          </w:tcPr>
          <w:p w:rsidR="00A72D13" w:rsidRPr="00F535FD" w:rsidRDefault="00A72D13" w:rsidP="00F535F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39.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67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49.77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680" w:type="pct"/>
          </w:tcPr>
          <w:p w:rsidR="00A72D13" w:rsidRPr="00F535FD" w:rsidRDefault="00A72D13" w:rsidP="00A72D1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4732.70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3152.27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298" w:type="pct"/>
          </w:tcPr>
          <w:p w:rsidR="00A72D13" w:rsidRPr="00F535FD" w:rsidRDefault="004C4279" w:rsidP="003D5505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&lt;0.05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A72D13" w:rsidRPr="00A72D13" w:rsidRDefault="00A72D13" w:rsidP="002133BA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0.29</w:t>
            </w:r>
          </w:p>
        </w:tc>
        <w:tc>
          <w:tcPr>
            <w:tcW w:w="597" w:type="pct"/>
            <w:tcBorders>
              <w:left w:val="single" w:sz="4" w:space="0" w:color="auto"/>
            </w:tcBorders>
          </w:tcPr>
          <w:p w:rsidR="00A72D13" w:rsidRPr="00A72D13" w:rsidRDefault="00A72D13" w:rsidP="002133BA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0.27</w:t>
            </w:r>
          </w:p>
        </w:tc>
      </w:tr>
      <w:tr w:rsidR="00A72D13" w:rsidRPr="00903DC1" w:rsidTr="000B766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</w:tcPr>
          <w:p w:rsidR="00A72D13" w:rsidRPr="00F535FD" w:rsidRDefault="00A72D13" w:rsidP="003D5505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MCP-1</w:t>
            </w:r>
          </w:p>
        </w:tc>
        <w:tc>
          <w:tcPr>
            <w:tcW w:w="680" w:type="pct"/>
          </w:tcPr>
          <w:p w:rsidR="00A72D13" w:rsidRPr="00F535FD" w:rsidRDefault="00A72D13" w:rsidP="00F535FD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99.48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203.56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680" w:type="pct"/>
          </w:tcPr>
          <w:p w:rsidR="00A72D13" w:rsidRPr="00F535FD" w:rsidRDefault="00A72D13" w:rsidP="00A72D1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923.52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355.72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385" w:type="pct"/>
          </w:tcPr>
          <w:p w:rsidR="00A72D13" w:rsidRPr="00F535FD" w:rsidRDefault="004C4279" w:rsidP="003D550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&lt;0.01</w:t>
            </w:r>
          </w:p>
        </w:tc>
        <w:tc>
          <w:tcPr>
            <w:tcW w:w="636" w:type="pct"/>
          </w:tcPr>
          <w:p w:rsidR="00A72D13" w:rsidRPr="00F535FD" w:rsidRDefault="00A72D13" w:rsidP="00F535FD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59.46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40.04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680" w:type="pct"/>
          </w:tcPr>
          <w:p w:rsidR="00A72D13" w:rsidRPr="00F535FD" w:rsidRDefault="00A72D13" w:rsidP="00A72D1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867.90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410.76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298" w:type="pct"/>
          </w:tcPr>
          <w:p w:rsidR="00A72D13" w:rsidRPr="00A72D13" w:rsidRDefault="004C4279" w:rsidP="00A72D1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&lt;0.01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A72D13" w:rsidRPr="00A72D13" w:rsidRDefault="00A72D13" w:rsidP="002133BA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0.44</w:t>
            </w:r>
          </w:p>
        </w:tc>
        <w:tc>
          <w:tcPr>
            <w:tcW w:w="597" w:type="pct"/>
            <w:tcBorders>
              <w:left w:val="single" w:sz="4" w:space="0" w:color="auto"/>
            </w:tcBorders>
          </w:tcPr>
          <w:p w:rsidR="00A72D13" w:rsidRPr="00A72D13" w:rsidRDefault="00A72D13" w:rsidP="002133BA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0.83</w:t>
            </w:r>
          </w:p>
        </w:tc>
      </w:tr>
      <w:tr w:rsidR="00A72D13" w:rsidRPr="00903DC1" w:rsidTr="000B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</w:tcPr>
          <w:p w:rsidR="00A72D13" w:rsidRPr="00A72D13" w:rsidRDefault="00A72D13" w:rsidP="00620562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F535FD">
              <w:rPr>
                <w:rFonts w:ascii="Times New Roman" w:eastAsia="Times New Roman" w:hAnsi="Times New Roman"/>
                <w:szCs w:val="20"/>
                <w:lang w:eastAsia="de-DE"/>
              </w:rPr>
              <w:t>IFN-γ</w:t>
            </w:r>
          </w:p>
        </w:tc>
        <w:tc>
          <w:tcPr>
            <w:tcW w:w="680" w:type="pct"/>
          </w:tcPr>
          <w:p w:rsidR="00A72D13" w:rsidRPr="00A72D13" w:rsidRDefault="00A72D13" w:rsidP="0062056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0</w:t>
            </w:r>
          </w:p>
        </w:tc>
        <w:tc>
          <w:tcPr>
            <w:tcW w:w="680" w:type="pct"/>
          </w:tcPr>
          <w:p w:rsidR="00A72D13" w:rsidRPr="00A72D13" w:rsidRDefault="00A72D13" w:rsidP="00A72D1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47.37</w:t>
            </w: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58.75</w:t>
            </w: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385" w:type="pct"/>
          </w:tcPr>
          <w:p w:rsidR="00A72D13" w:rsidRPr="00A72D13" w:rsidRDefault="004C4279" w:rsidP="0062056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-</w:t>
            </w:r>
          </w:p>
        </w:tc>
        <w:tc>
          <w:tcPr>
            <w:tcW w:w="636" w:type="pct"/>
          </w:tcPr>
          <w:p w:rsidR="00A72D13" w:rsidRPr="00A72D13" w:rsidRDefault="00A72D13" w:rsidP="00F535F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0</w:t>
            </w:r>
          </w:p>
        </w:tc>
        <w:tc>
          <w:tcPr>
            <w:tcW w:w="680" w:type="pct"/>
          </w:tcPr>
          <w:p w:rsidR="00A72D13" w:rsidRPr="00A72D13" w:rsidRDefault="00A72D13" w:rsidP="00A72D1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96.42</w:t>
            </w: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63.42</w:t>
            </w: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298" w:type="pct"/>
          </w:tcPr>
          <w:p w:rsidR="00A72D13" w:rsidRPr="00A72D13" w:rsidRDefault="004C4279" w:rsidP="0062056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-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A72D13" w:rsidRPr="00A72D13" w:rsidRDefault="00A72D13" w:rsidP="0062056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</w:tcBorders>
          </w:tcPr>
          <w:p w:rsidR="00A72D13" w:rsidRPr="00A72D13" w:rsidRDefault="00A72D13" w:rsidP="0062056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0.51</w:t>
            </w:r>
          </w:p>
        </w:tc>
      </w:tr>
      <w:tr w:rsidR="00A72D13" w:rsidRPr="00903DC1" w:rsidTr="000B766D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</w:tcPr>
          <w:p w:rsidR="00A72D13" w:rsidRPr="00A72D13" w:rsidRDefault="00A72D13" w:rsidP="003D5505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IL-10</w:t>
            </w:r>
          </w:p>
        </w:tc>
        <w:tc>
          <w:tcPr>
            <w:tcW w:w="680" w:type="pct"/>
          </w:tcPr>
          <w:p w:rsidR="00A72D13" w:rsidRPr="00A72D13" w:rsidRDefault="00A72D13" w:rsidP="003D550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0</w:t>
            </w:r>
          </w:p>
        </w:tc>
        <w:tc>
          <w:tcPr>
            <w:tcW w:w="680" w:type="pct"/>
          </w:tcPr>
          <w:p w:rsidR="00A72D13" w:rsidRPr="00A72D13" w:rsidRDefault="00A72D13" w:rsidP="00A72D1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03.78</w:t>
            </w: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48.51</w:t>
            </w: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385" w:type="pct"/>
          </w:tcPr>
          <w:p w:rsidR="00A72D13" w:rsidRPr="00903DC1" w:rsidRDefault="004C4279" w:rsidP="003D550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36" w:type="pct"/>
          </w:tcPr>
          <w:p w:rsidR="00A72D13" w:rsidRPr="00A72D13" w:rsidRDefault="00A72D13" w:rsidP="003D550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0</w:t>
            </w:r>
          </w:p>
        </w:tc>
        <w:tc>
          <w:tcPr>
            <w:tcW w:w="680" w:type="pct"/>
          </w:tcPr>
          <w:p w:rsidR="00A72D13" w:rsidRPr="00A72D13" w:rsidRDefault="00A72D13" w:rsidP="00A72D1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14.16</w:t>
            </w: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28.56</w:t>
            </w: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298" w:type="pct"/>
          </w:tcPr>
          <w:p w:rsidR="00A72D13" w:rsidRPr="00A72D13" w:rsidRDefault="004C4279" w:rsidP="00A72D1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-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A72D13" w:rsidRPr="00A72D13" w:rsidRDefault="00A72D13" w:rsidP="003D550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color w:val="000000"/>
                <w:lang w:eastAsia="de-DE"/>
              </w:rPr>
              <w:t>-</w:t>
            </w:r>
          </w:p>
        </w:tc>
        <w:tc>
          <w:tcPr>
            <w:tcW w:w="597" w:type="pct"/>
            <w:tcBorders>
              <w:left w:val="single" w:sz="4" w:space="0" w:color="auto"/>
            </w:tcBorders>
          </w:tcPr>
          <w:p w:rsidR="00A72D13" w:rsidRPr="00A72D13" w:rsidRDefault="00A72D13" w:rsidP="003D5505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0.86</w:t>
            </w:r>
          </w:p>
        </w:tc>
      </w:tr>
      <w:tr w:rsidR="00A72D13" w:rsidRPr="00903DC1" w:rsidTr="000B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</w:tcPr>
          <w:p w:rsidR="00A72D13" w:rsidRPr="0082525B" w:rsidRDefault="00A72D13" w:rsidP="003D5505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IL-12p70</w:t>
            </w:r>
          </w:p>
        </w:tc>
        <w:tc>
          <w:tcPr>
            <w:tcW w:w="680" w:type="pct"/>
          </w:tcPr>
          <w:p w:rsidR="00A72D13" w:rsidRPr="00F535FD" w:rsidRDefault="00A72D13" w:rsidP="00F535F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35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4.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74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680" w:type="pct"/>
          </w:tcPr>
          <w:p w:rsidR="00A72D13" w:rsidRPr="00F535FD" w:rsidRDefault="00A72D13" w:rsidP="00A72D1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32.10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1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8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23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385" w:type="pct"/>
          </w:tcPr>
          <w:p w:rsidR="00A72D13" w:rsidRPr="004C4279" w:rsidRDefault="004C4279" w:rsidP="003D5505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</w:rPr>
            </w:pPr>
            <w:r w:rsidRPr="004C4279">
              <w:rPr>
                <w:rFonts w:ascii="Times New Roman" w:hAnsi="Times New Roman"/>
                <w:b/>
                <w:color w:val="000000"/>
              </w:rPr>
              <w:t>&lt;0.05</w:t>
            </w:r>
          </w:p>
        </w:tc>
        <w:tc>
          <w:tcPr>
            <w:tcW w:w="636" w:type="pct"/>
          </w:tcPr>
          <w:p w:rsidR="00A72D13" w:rsidRPr="00F535FD" w:rsidRDefault="00A72D13" w:rsidP="00F535F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21.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80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(±30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83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680" w:type="pct"/>
          </w:tcPr>
          <w:p w:rsidR="00A72D13" w:rsidRPr="00F535FD" w:rsidRDefault="00A72D13" w:rsidP="00A72D1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10.46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±</w:t>
            </w: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3.39</w:t>
            </w:r>
            <w:r w:rsidRPr="00F535F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298" w:type="pct"/>
          </w:tcPr>
          <w:p w:rsidR="00A72D13" w:rsidRPr="004C4279" w:rsidRDefault="004C4279" w:rsidP="003D5505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4C4279">
              <w:rPr>
                <w:rFonts w:ascii="Times New Roman" w:eastAsia="Times New Roman" w:hAnsi="Times New Roman"/>
                <w:color w:val="000000"/>
                <w:lang w:eastAsia="de-DE"/>
              </w:rPr>
              <w:t>0.69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A72D13" w:rsidRPr="00F535FD" w:rsidRDefault="00A72D13" w:rsidP="003D5505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de-DE"/>
              </w:rPr>
              <w:t>0.49</w:t>
            </w:r>
          </w:p>
        </w:tc>
        <w:tc>
          <w:tcPr>
            <w:tcW w:w="597" w:type="pct"/>
            <w:tcBorders>
              <w:left w:val="single" w:sz="4" w:space="0" w:color="auto"/>
            </w:tcBorders>
          </w:tcPr>
          <w:p w:rsidR="00A72D13" w:rsidRPr="00A72D13" w:rsidRDefault="00A72D13" w:rsidP="003D5505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 w:rsidRPr="00A72D13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0.03</w:t>
            </w:r>
          </w:p>
        </w:tc>
      </w:tr>
    </w:tbl>
    <w:p w:rsidR="009D6D02" w:rsidRPr="00F535FD" w:rsidRDefault="009D6D02" w:rsidP="003D5505">
      <w:pPr>
        <w:spacing w:before="0" w:after="0" w:line="240" w:lineRule="auto"/>
        <w:rPr>
          <w:rFonts w:ascii="Times New Roman" w:hAnsi="Times New Roman"/>
          <w:sz w:val="22"/>
        </w:rPr>
      </w:pPr>
    </w:p>
    <w:p w:rsidR="000B2872" w:rsidRPr="00F91F7C" w:rsidRDefault="000B766D">
      <w:pPr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>For pre-</w:t>
      </w:r>
      <w:proofErr w:type="spellStart"/>
      <w:r w:rsidR="004C4279">
        <w:rPr>
          <w:rFonts w:ascii="Times New Roman" w:hAnsi="Times New Roman"/>
          <w:sz w:val="22"/>
          <w:lang w:val="en-US"/>
        </w:rPr>
        <w:t>GaIN</w:t>
      </w:r>
      <w:proofErr w:type="spellEnd"/>
      <w:r w:rsidR="004C4279">
        <w:rPr>
          <w:rFonts w:ascii="Times New Roman" w:hAnsi="Times New Roman"/>
          <w:sz w:val="22"/>
          <w:lang w:val="en-US"/>
        </w:rPr>
        <w:t xml:space="preserve">/LPS n=2 mice were used in each group; for post </w:t>
      </w:r>
      <w:proofErr w:type="spellStart"/>
      <w:r w:rsidR="004C4279">
        <w:rPr>
          <w:rFonts w:ascii="Times New Roman" w:hAnsi="Times New Roman"/>
          <w:sz w:val="22"/>
          <w:lang w:val="en-US"/>
        </w:rPr>
        <w:t>GaIN</w:t>
      </w:r>
      <w:proofErr w:type="spellEnd"/>
      <w:r w:rsidR="004C4279">
        <w:rPr>
          <w:rFonts w:ascii="Times New Roman" w:hAnsi="Times New Roman"/>
          <w:sz w:val="22"/>
          <w:lang w:val="en-US"/>
        </w:rPr>
        <w:t xml:space="preserve">/LPS n=4 mice were used in the SED group and n=6 mice in the VWR group. </w:t>
      </w:r>
    </w:p>
    <w:sectPr w:rsidR="000B2872" w:rsidRPr="00F91F7C" w:rsidSect="00BF610D">
      <w:pgSz w:w="16838" w:h="11906" w:orient="landscape"/>
      <w:pgMar w:top="1417" w:right="1417" w:bottom="1417" w:left="1134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D4906"/>
    <w:rsid w:val="00056851"/>
    <w:rsid w:val="000A099D"/>
    <w:rsid w:val="000B2872"/>
    <w:rsid w:val="000B766D"/>
    <w:rsid w:val="000D4906"/>
    <w:rsid w:val="000F0766"/>
    <w:rsid w:val="001523B4"/>
    <w:rsid w:val="00197EB3"/>
    <w:rsid w:val="002133BA"/>
    <w:rsid w:val="002D3600"/>
    <w:rsid w:val="003D5505"/>
    <w:rsid w:val="003D5BF2"/>
    <w:rsid w:val="003E64AD"/>
    <w:rsid w:val="004808C5"/>
    <w:rsid w:val="00491A62"/>
    <w:rsid w:val="004C4279"/>
    <w:rsid w:val="004D55DB"/>
    <w:rsid w:val="004F411B"/>
    <w:rsid w:val="00555ABF"/>
    <w:rsid w:val="005716CC"/>
    <w:rsid w:val="00571844"/>
    <w:rsid w:val="005A280F"/>
    <w:rsid w:val="00613BBB"/>
    <w:rsid w:val="00620562"/>
    <w:rsid w:val="00685697"/>
    <w:rsid w:val="006B2E92"/>
    <w:rsid w:val="006E54DC"/>
    <w:rsid w:val="00793550"/>
    <w:rsid w:val="007A456C"/>
    <w:rsid w:val="007C29F2"/>
    <w:rsid w:val="007C4B79"/>
    <w:rsid w:val="007D3349"/>
    <w:rsid w:val="0081111D"/>
    <w:rsid w:val="0082525B"/>
    <w:rsid w:val="008554F7"/>
    <w:rsid w:val="008D11A2"/>
    <w:rsid w:val="00903DC1"/>
    <w:rsid w:val="009458A7"/>
    <w:rsid w:val="00976E29"/>
    <w:rsid w:val="00981C78"/>
    <w:rsid w:val="00996EAF"/>
    <w:rsid w:val="009D6D02"/>
    <w:rsid w:val="00A22AD6"/>
    <w:rsid w:val="00A72D13"/>
    <w:rsid w:val="00A9086F"/>
    <w:rsid w:val="00AD578C"/>
    <w:rsid w:val="00B17D39"/>
    <w:rsid w:val="00B337EA"/>
    <w:rsid w:val="00BF610D"/>
    <w:rsid w:val="00C16FDB"/>
    <w:rsid w:val="00C534EE"/>
    <w:rsid w:val="00C95BB0"/>
    <w:rsid w:val="00CB3F21"/>
    <w:rsid w:val="00CD2A4B"/>
    <w:rsid w:val="00CF2F0E"/>
    <w:rsid w:val="00D5246D"/>
    <w:rsid w:val="00DB1F58"/>
    <w:rsid w:val="00E27046"/>
    <w:rsid w:val="00E61A67"/>
    <w:rsid w:val="00F535FD"/>
    <w:rsid w:val="00F6573D"/>
    <w:rsid w:val="00F91F7C"/>
    <w:rsid w:val="00F9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4906"/>
    <w:pPr>
      <w:spacing w:before="120" w:line="360" w:lineRule="auto"/>
      <w:jc w:val="both"/>
    </w:pPr>
    <w:rPr>
      <w:rFonts w:ascii="Arial" w:eastAsia="Calibri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5AB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5ABF"/>
    <w:rPr>
      <w:rFonts w:ascii="Tahoma" w:eastAsia="Calibri" w:hAnsi="Tahoma" w:cs="Tahoma"/>
      <w:sz w:val="16"/>
      <w:szCs w:val="16"/>
    </w:rPr>
  </w:style>
  <w:style w:type="table" w:customStyle="1" w:styleId="HelleSchattierung1">
    <w:name w:val="Helle Schattierung1"/>
    <w:basedOn w:val="NormaleTabelle"/>
    <w:uiPriority w:val="60"/>
    <w:rsid w:val="000A09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0">
    <w:name w:val="Helle Schattierung1"/>
    <w:basedOn w:val="NormaleTabelle"/>
    <w:uiPriority w:val="60"/>
    <w:rsid w:val="00A908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58C07F-5ED3-466F-87EA-36DB24257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Alt</dc:creator>
  <cp:lastModifiedBy>Schattenberg, Jörn</cp:lastModifiedBy>
  <cp:revision>9</cp:revision>
  <dcterms:created xsi:type="dcterms:W3CDTF">2017-04-14T16:36:00Z</dcterms:created>
  <dcterms:modified xsi:type="dcterms:W3CDTF">2017-05-04T19:26:00Z</dcterms:modified>
</cp:coreProperties>
</file>